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BF3C8" w14:textId="182FF3BC" w:rsidR="009D30D5" w:rsidRPr="00D43E09" w:rsidRDefault="00D43E09" w:rsidP="009D30D5">
      <w:pPr>
        <w:spacing w:line="360" w:lineRule="auto"/>
        <w:rPr>
          <w:rFonts w:ascii="Times New Roman" w:eastAsia="ＭＳ 明朝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eastAsia="ＭＳ 明朝" w:hAnsi="Times New Roman" w:cs="Times New Roman"/>
          <w:b/>
          <w:bCs/>
          <w:color w:val="000000" w:themeColor="text1"/>
        </w:rPr>
        <w:t>Supplementary Table</w:t>
      </w:r>
      <w:r>
        <w:rPr>
          <w:rFonts w:ascii="Times New Roman" w:eastAsia="ＭＳ 明朝" w:hAnsi="Times New Roman" w:cs="Times New Roman"/>
          <w:b/>
          <w:bCs/>
          <w:color w:val="000000" w:themeColor="text1"/>
          <w:lang w:val="en-US"/>
        </w:rPr>
        <w:t xml:space="preserve"> 1</w:t>
      </w:r>
    </w:p>
    <w:p w14:paraId="37F0C074" w14:textId="02A62D4C" w:rsidR="001E7322" w:rsidRPr="00E10B15" w:rsidRDefault="001E7322" w:rsidP="00D43E09">
      <w:pPr>
        <w:adjustRightInd w:val="0"/>
        <w:jc w:val="left"/>
        <w:rPr>
          <w:rFonts w:ascii="Times New Roman" w:hAnsi="Times New Roman" w:cs="Times New Roman"/>
          <w:b/>
          <w:bCs/>
          <w:snapToGrid w:val="0"/>
          <w:kern w:val="0"/>
        </w:rPr>
      </w:pPr>
      <w:r>
        <w:rPr>
          <w:rFonts w:ascii="Times New Roman" w:hAnsi="Times New Roman" w:cs="Times New Roman"/>
          <w:b/>
          <w:bCs/>
          <w:snapToGrid w:val="0"/>
          <w:kern w:val="0"/>
        </w:rPr>
        <w:t xml:space="preserve">Questionnaire survey </w:t>
      </w:r>
      <w:r>
        <w:rPr>
          <w:rFonts w:ascii="Times New Roman" w:hAnsi="Times New Roman" w:cs="Times New Roman" w:hint="eastAsia"/>
          <w:b/>
          <w:bCs/>
          <w:snapToGrid w:val="0"/>
          <w:kern w:val="0"/>
        </w:rPr>
        <w:t xml:space="preserve">form for </w:t>
      </w:r>
      <w:r w:rsidR="004D313B">
        <w:rPr>
          <w:rFonts w:ascii="Times New Roman" w:hAnsi="Times New Roman" w:cs="Times New Roman"/>
          <w:b/>
          <w:bCs/>
          <w:snapToGrid w:val="0"/>
          <w:kern w:val="0"/>
        </w:rPr>
        <w:t xml:space="preserve">patients with ulcerative colitis </w:t>
      </w:r>
    </w:p>
    <w:p w14:paraId="1C34C1A9" w14:textId="77777777" w:rsidR="00F03CF0" w:rsidRDefault="00F03CF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1495F54C" w14:textId="77777777" w:rsidR="00E10B15" w:rsidRPr="007B6545" w:rsidRDefault="00E10B15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[Interview items]</w:t>
      </w:r>
    </w:p>
    <w:p w14:paraId="0240969C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57F01A68" w14:textId="77777777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Gender: □ Male □ Female</w:t>
      </w:r>
    </w:p>
    <w:p w14:paraId="02DE9B85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bCs/>
          <w:color w:val="000000"/>
          <w:szCs w:val="21"/>
        </w:rPr>
      </w:pPr>
    </w:p>
    <w:p w14:paraId="3C24605A" w14:textId="77777777" w:rsidR="00D43E09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Age: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□Under 15 years old □15-19 years old □20-29 years old □30-39 years old </w:t>
      </w:r>
    </w:p>
    <w:p w14:paraId="3100DD50" w14:textId="77777777" w:rsidR="00420FD0" w:rsidRPr="007B6545" w:rsidRDefault="00D43E09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    </w:t>
      </w:r>
    </w:p>
    <w:p w14:paraId="3131F1A8" w14:textId="2EF63F85" w:rsidR="00E10B15" w:rsidRPr="007B6545" w:rsidRDefault="00F03CF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b/>
          <w:bCs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40-49 years old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50-59 years old □ 60 years old and over</w:t>
      </w:r>
      <w:r w:rsidR="00E10B15" w:rsidRPr="007B6545">
        <w:rPr>
          <w:rFonts w:ascii="Times New Roman" w:eastAsia="メイリオ" w:hAnsi="Times New Roman" w:cs="Times New Roman"/>
          <w:b/>
          <w:bCs/>
          <w:color w:val="000000"/>
          <w:szCs w:val="21"/>
        </w:rPr>
        <w:t xml:space="preserve"> </w:t>
      </w:r>
    </w:p>
    <w:p w14:paraId="60AC1EAF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4B4CFE4A" w14:textId="77777777" w:rsidR="00420FD0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Employment status: □ Student □ Full-time work □ Hourly work □ Housewife□ Others (including not</w:t>
      </w:r>
    </w:p>
    <w:p w14:paraId="7B8DB0B1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641086C2" w14:textId="37EFA3F7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F03CF0"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working)</w:t>
      </w:r>
    </w:p>
    <w:p w14:paraId="4A84E9EA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bCs/>
          <w:color w:val="000000"/>
          <w:szCs w:val="21"/>
        </w:rPr>
      </w:pPr>
    </w:p>
    <w:p w14:paraId="42FC6B22" w14:textId="77777777" w:rsidR="00420FD0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  <w:lang w:val="en-US"/>
        </w:rPr>
      </w:pP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Length of time since having this disease: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□ Less than 1 year □ 1 year or more and less than 5 years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</w:p>
    <w:p w14:paraId="2CAC41E9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  <w:lang w:val="en-US"/>
        </w:rPr>
      </w:pPr>
    </w:p>
    <w:p w14:paraId="690E9A50" w14:textId="7F71FB9D" w:rsidR="00E10B15" w:rsidRPr="007B6545" w:rsidRDefault="00F03CF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5 years or more but less than 10 years □ 10 years or more</w:t>
      </w:r>
    </w:p>
    <w:p w14:paraId="680E9937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bCs/>
          <w:color w:val="000000"/>
          <w:szCs w:val="21"/>
        </w:rPr>
      </w:pPr>
    </w:p>
    <w:p w14:paraId="7042E718" w14:textId="77777777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Current stage: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□ active □ remission</w:t>
      </w: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 </w:t>
      </w:r>
    </w:p>
    <w:p w14:paraId="1318B058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bCs/>
          <w:color w:val="000000"/>
          <w:szCs w:val="21"/>
        </w:rPr>
      </w:pPr>
    </w:p>
    <w:p w14:paraId="51A88379" w14:textId="77777777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Number of medicines taken: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□ 1 type □ 2 types □ 3 types □ 4 types □ 5 types or more</w:t>
      </w:r>
      <w:r w:rsidRPr="007B6545">
        <w:rPr>
          <w:rFonts w:ascii="Times New Roman" w:eastAsia="メイリオ" w:hAnsi="Times New Roman" w:cs="Times New Roman"/>
          <w:bCs/>
          <w:color w:val="000000"/>
          <w:szCs w:val="21"/>
        </w:rPr>
        <w:t xml:space="preserve"> </w:t>
      </w:r>
    </w:p>
    <w:p w14:paraId="3531DFE2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48C88742" w14:textId="5B2BE804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Meal status: □ Always eats 3 meals □ Occasional</w:t>
      </w:r>
      <w:r w:rsidR="00420FD0" w:rsidRPr="007B6545">
        <w:rPr>
          <w:rFonts w:ascii="Times New Roman" w:eastAsia="メイリオ" w:hAnsi="Times New Roman" w:cs="Times New Roman"/>
          <w:color w:val="000000"/>
          <w:szCs w:val="21"/>
        </w:rPr>
        <w:t>ly skips meals (→ □ Breakfast □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Lunch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□ Dinner)</w:t>
      </w:r>
    </w:p>
    <w:p w14:paraId="3E70D4FE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4FF9C1B2" w14:textId="77777777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Medical condition: Please fill in the average condition for the last 3 days</w:t>
      </w:r>
    </w:p>
    <w:p w14:paraId="67695BF0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3B88B7E2" w14:textId="50F550E1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・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Defecation frequency (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</w:rPr>
        <w:t>number of times per day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)</w:t>
      </w:r>
    </w:p>
    <w:p w14:paraId="4FF8ED4A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7F2D403D" w14:textId="77777777" w:rsidR="00420FD0" w:rsidRPr="007B6545" w:rsidRDefault="00E10B15" w:rsidP="00D43E09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・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Severity of bloody stools □ None □ Less than half of the time when defecation is slightly stained </w:t>
      </w:r>
    </w:p>
    <w:p w14:paraId="1BB40754" w14:textId="06065CCC" w:rsidR="00420FD0" w:rsidRPr="007B6545" w:rsidRDefault="00420FD0" w:rsidP="00D43E09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 </w:t>
      </w:r>
    </w:p>
    <w:p w14:paraId="21E2AC6C" w14:textId="52CEC1C7" w:rsidR="00E10B15" w:rsidRPr="007B6545" w:rsidRDefault="00420FD0" w:rsidP="00D43E09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F03CF0"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with blood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</w:rPr>
        <w:t>□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Obvious blood contamination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during most stools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□</w:t>
      </w:r>
      <w:r w:rsidR="00D43E09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mostly blood</w:t>
      </w:r>
    </w:p>
    <w:p w14:paraId="3D22C2AB" w14:textId="77777777" w:rsidR="00420FD0" w:rsidRPr="007B6545" w:rsidRDefault="00420FD0" w:rsidP="00D43E09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0FFD6C47" w14:textId="299C451E" w:rsidR="00E10B15" w:rsidRPr="007B6545" w:rsidRDefault="00E10B15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・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Abdominal pain □ None □ Yes (→ □ Mild □ Moderate □ Severe)</w:t>
      </w:r>
    </w:p>
    <w:p w14:paraId="6B145E1F" w14:textId="77777777" w:rsidR="00420FD0" w:rsidRPr="007B6545" w:rsidRDefault="00420FD0" w:rsidP="00C70043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716D8629" w14:textId="68458B84" w:rsidR="00C70043" w:rsidRPr="007B6545" w:rsidRDefault="00E10B15" w:rsidP="00C70043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Oral 5-ASA formulation currently taken</w:t>
      </w:r>
    </w:p>
    <w:p w14:paraId="7992FBAD" w14:textId="77777777" w:rsidR="00420FD0" w:rsidRPr="007B6545" w:rsidRDefault="00420FD0" w:rsidP="00C70043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  <w:lang w:val="en-US"/>
        </w:rPr>
      </w:pPr>
    </w:p>
    <w:p w14:paraId="548A814C" w14:textId="60ECBFFD" w:rsidR="00C70043" w:rsidRPr="007B6545" w:rsidRDefault="00C70043" w:rsidP="00C70043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F03CF0"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Formulation name ,number of doses per </w:t>
      </w:r>
      <w:proofErr w:type="spellStart"/>
      <w:r w:rsidRPr="007B6545">
        <w:rPr>
          <w:rFonts w:ascii="Times New Roman" w:eastAsia="メイリオ" w:hAnsi="Times New Roman" w:cs="Times New Roman"/>
          <w:color w:val="000000"/>
          <w:szCs w:val="21"/>
        </w:rPr>
        <w:t>dose,number</w:t>
      </w:r>
      <w:proofErr w:type="spellEnd"/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of doses per day</w:t>
      </w:r>
    </w:p>
    <w:p w14:paraId="076BBD62" w14:textId="77777777" w:rsidR="00420FD0" w:rsidRPr="007B6545" w:rsidRDefault="00420FD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7366F637" w14:textId="77777777" w:rsidR="00E10B15" w:rsidRPr="007B6545" w:rsidRDefault="00E10B15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Taking oral 5-ASA preparations “How much are you able to take?”</w:t>
      </w:r>
    </w:p>
    <w:p w14:paraId="16CE08B9" w14:textId="77777777" w:rsidR="00420FD0" w:rsidRPr="007B6545" w:rsidRDefault="00420FD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50009510" w14:textId="758E3ECC" w:rsidR="00E10B15" w:rsidRPr="007B6545" w:rsidRDefault="00F03CF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I take my medication regularly (morning, noon, and night) every day without fail.</w:t>
      </w:r>
    </w:p>
    <w:p w14:paraId="793151D5" w14:textId="77777777" w:rsidR="00420FD0" w:rsidRPr="007B6545" w:rsidRDefault="00420FD0" w:rsidP="00E10B15">
      <w:pPr>
        <w:snapToGrid w:val="0"/>
        <w:spacing w:line="18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41637508" w14:textId="6D0C1BE8" w:rsidR="00E10B15" w:rsidRPr="007B6545" w:rsidRDefault="00F03CF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Occasionally forget to take a dose, but less than once a week</w:t>
      </w:r>
    </w:p>
    <w:p w14:paraId="741D5428" w14:textId="77777777" w:rsidR="00420FD0" w:rsidRPr="007B6545" w:rsidRDefault="00420FD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1F8D952A" w14:textId="0497809B" w:rsidR="00E10B15" w:rsidRPr="007B6545" w:rsidRDefault="00F03CF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Forgetting to drink once or twice a week</w:t>
      </w:r>
    </w:p>
    <w:p w14:paraId="2432856F" w14:textId="77777777" w:rsidR="00420FD0" w:rsidRPr="007B6545" w:rsidRDefault="00420FD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15A03D42" w14:textId="432D6E62" w:rsidR="00E10B15" w:rsidRPr="007B6545" w:rsidRDefault="00F03CF0" w:rsidP="00E10B15">
      <w:pPr>
        <w:snapToGrid w:val="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</w:t>
      </w:r>
      <w:r w:rsidR="00E10B15" w:rsidRPr="007B6545">
        <w:rPr>
          <w:rFonts w:ascii="Times New Roman" w:eastAsia="メイリオ" w:hAnsi="Times New Roman" w:cs="Times New Roman"/>
          <w:color w:val="000000"/>
          <w:szCs w:val="21"/>
        </w:rPr>
        <w:t>□ Forgetting to drink more than 3 times a week</w:t>
      </w:r>
    </w:p>
    <w:p w14:paraId="40F088A8" w14:textId="77777777" w:rsidR="00F03CF0" w:rsidRPr="007B6545" w:rsidRDefault="00E10B15" w:rsidP="00E10B15">
      <w:pPr>
        <w:snapToGrid w:val="0"/>
        <w:ind w:firstLineChars="100" w:firstLine="21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→ If you were selected as forgetting to take, when do you often forget to take? (Multiple answers </w:t>
      </w:r>
      <w:r w:rsidR="00F03CF0" w:rsidRPr="007B6545">
        <w:rPr>
          <w:rFonts w:ascii="Times New Roman" w:eastAsia="メイリオ" w:hAnsi="Times New Roman" w:cs="Times New Roman"/>
          <w:color w:val="000000"/>
          <w:szCs w:val="21"/>
        </w:rPr>
        <w:t xml:space="preserve">   </w:t>
      </w:r>
    </w:p>
    <w:p w14:paraId="199E3C68" w14:textId="31DABA1D" w:rsidR="00E10B15" w:rsidRPr="007B6545" w:rsidRDefault="00E10B15" w:rsidP="00DC171F">
      <w:pPr>
        <w:snapToGrid w:val="0"/>
        <w:ind w:firstLineChars="100" w:firstLine="210"/>
        <w:jc w:val="left"/>
        <w:rPr>
          <w:rFonts w:ascii="Times New Roman" w:eastAsia="メイリオ" w:hAnsi="Times New Roman" w:cs="Times New Roman"/>
          <w:color w:val="000000"/>
          <w:szCs w:val="21"/>
        </w:rPr>
      </w:pPr>
      <w:r w:rsidRPr="007B6545">
        <w:rPr>
          <w:rFonts w:ascii="Times New Roman" w:eastAsia="メイリオ" w:hAnsi="Times New Roman" w:cs="Times New Roman"/>
          <w:color w:val="000000"/>
          <w:szCs w:val="21"/>
        </w:rPr>
        <w:t>allowed)</w:t>
      </w:r>
      <w:r w:rsidR="00DC171F" w:rsidRPr="007B6545">
        <w:rPr>
          <w:rFonts w:ascii="Times New Roman" w:eastAsia="メイリオ" w:hAnsi="Times New Roman" w:cs="Times New Roman"/>
          <w:color w:val="000000"/>
          <w:szCs w:val="21"/>
          <w:lang w:val="en-US"/>
        </w:rPr>
        <w:t xml:space="preserve">  </w:t>
      </w:r>
      <w:r w:rsidRPr="007B6545">
        <w:rPr>
          <w:rFonts w:ascii="Times New Roman" w:eastAsia="メイリオ" w:hAnsi="Times New Roman" w:cs="Times New Roman"/>
          <w:color w:val="000000"/>
          <w:szCs w:val="21"/>
        </w:rPr>
        <w:t>□ Morning □ Noon □ Night (before going to bed)</w:t>
      </w:r>
    </w:p>
    <w:p w14:paraId="66802A29" w14:textId="77777777" w:rsidR="00E10B15" w:rsidRPr="007B6545" w:rsidRDefault="00E10B15" w:rsidP="00E10B15">
      <w:pPr>
        <w:snapToGrid w:val="0"/>
        <w:spacing w:line="120" w:lineRule="auto"/>
        <w:jc w:val="left"/>
        <w:rPr>
          <w:rFonts w:ascii="Times New Roman" w:eastAsia="メイリオ" w:hAnsi="Times New Roman" w:cs="Times New Roman"/>
          <w:color w:val="000000"/>
          <w:szCs w:val="21"/>
        </w:rPr>
      </w:pPr>
    </w:p>
    <w:p w14:paraId="7931B9D9" w14:textId="77777777" w:rsidR="00813E71" w:rsidRPr="00420FD0" w:rsidRDefault="00813E71" w:rsidP="00E10B15">
      <w:pPr>
        <w:snapToGrid w:val="0"/>
        <w:jc w:val="left"/>
        <w:rPr>
          <w:rFonts w:ascii="メイリオ" w:eastAsia="メイリオ" w:hAnsi="メイリオ" w:cs="メイリオ"/>
          <w:color w:val="000000"/>
          <w:szCs w:val="21"/>
        </w:rPr>
      </w:pPr>
    </w:p>
    <w:p w14:paraId="5E1ADC69" w14:textId="77777777" w:rsidR="004D313B" w:rsidRDefault="004D313B" w:rsidP="009D30D5">
      <w:pPr>
        <w:adjustRightInd w:val="0"/>
        <w:jc w:val="left"/>
        <w:rPr>
          <w:rFonts w:ascii="Times New Roman" w:hAnsi="Times New Roman" w:cs="Times New Roman"/>
          <w:b/>
          <w:bCs/>
          <w:snapToGrid w:val="0"/>
          <w:kern w:val="0"/>
        </w:rPr>
      </w:pPr>
    </w:p>
    <w:p w14:paraId="47869D1C" w14:textId="77777777" w:rsidR="004D313B" w:rsidRDefault="004D313B" w:rsidP="009D30D5">
      <w:pPr>
        <w:adjustRightInd w:val="0"/>
        <w:jc w:val="left"/>
        <w:rPr>
          <w:rFonts w:ascii="Times New Roman" w:hAnsi="Times New Roman" w:cs="Times New Roman"/>
          <w:b/>
          <w:bCs/>
          <w:snapToGrid w:val="0"/>
          <w:kern w:val="0"/>
          <w:lang w:val="en-US"/>
        </w:rPr>
      </w:pPr>
    </w:p>
    <w:p w14:paraId="1A90EE22" w14:textId="77777777" w:rsidR="00C70043" w:rsidRDefault="00C70043" w:rsidP="009D30D5">
      <w:pPr>
        <w:adjustRightInd w:val="0"/>
        <w:jc w:val="left"/>
        <w:rPr>
          <w:rFonts w:ascii="Times New Roman" w:hAnsi="Times New Roman" w:cs="Times New Roman"/>
          <w:b/>
          <w:bCs/>
          <w:snapToGrid w:val="0"/>
          <w:kern w:val="0"/>
          <w:lang w:val="en-US"/>
        </w:rPr>
      </w:pPr>
    </w:p>
    <w:p w14:paraId="442FC26B" w14:textId="77777777" w:rsidR="00420FD0" w:rsidRDefault="00420FD0" w:rsidP="005A1578">
      <w:pPr>
        <w:rPr>
          <w:rFonts w:ascii="Times New Roman" w:hAnsi="Times New Roman" w:cs="Times New Roman"/>
          <w:b/>
          <w:bCs/>
          <w:snapToGrid w:val="0"/>
          <w:kern w:val="0"/>
          <w:lang w:val="en-US"/>
        </w:rPr>
      </w:pPr>
    </w:p>
    <w:p w14:paraId="2F22C4AD" w14:textId="77777777" w:rsidR="00DC171F" w:rsidRDefault="00DC171F" w:rsidP="005A1578">
      <w:pPr>
        <w:rPr>
          <w:rFonts w:ascii="Times New Roman" w:eastAsia="ＭＳ 明朝" w:hAnsi="Times New Roman" w:cs="Times New Roman"/>
          <w:b/>
          <w:bCs/>
          <w:color w:val="000000" w:themeColor="text1"/>
        </w:rPr>
      </w:pPr>
    </w:p>
    <w:p w14:paraId="691CFB45" w14:textId="70ED7E94" w:rsidR="005A1578" w:rsidRPr="007B6545" w:rsidRDefault="005A1578" w:rsidP="005A1578">
      <w:pPr>
        <w:rPr>
          <w:rFonts w:ascii="Times New Roman" w:eastAsia="ＭＳ Ｐ明朝" w:hAnsi="Times New Roman" w:cs="Times New Roman"/>
        </w:rPr>
      </w:pPr>
      <w:r w:rsidRPr="007B6545">
        <w:rPr>
          <w:rFonts w:ascii="Times New Roman" w:eastAsia="ＭＳ 明朝" w:hAnsi="Times New Roman" w:cs="Times New Roman"/>
          <w:b/>
          <w:bCs/>
          <w:color w:val="000000" w:themeColor="text1"/>
        </w:rPr>
        <w:lastRenderedPageBreak/>
        <w:t>Supplementary Table</w:t>
      </w:r>
      <w:r w:rsidRPr="007B6545">
        <w:rPr>
          <w:rFonts w:ascii="Times New Roman" w:eastAsia="ＭＳ 明朝" w:hAnsi="Times New Roman" w:cs="Times New Roman"/>
          <w:b/>
          <w:bCs/>
          <w:color w:val="000000" w:themeColor="text1"/>
          <w:lang w:val="en-US"/>
        </w:rPr>
        <w:t xml:space="preserve"> 2</w:t>
      </w:r>
      <w:r w:rsidRPr="007B6545">
        <w:rPr>
          <w:rFonts w:ascii="Times New Roman" w:hAnsi="Times New Roman" w:cs="Times New Roman"/>
        </w:rPr>
        <w:t xml:space="preserve">. </w:t>
      </w:r>
      <w:r w:rsidRPr="007B6545">
        <w:rPr>
          <w:rFonts w:ascii="Times New Roman" w:eastAsia="ＭＳ Ｐ明朝" w:hAnsi="Times New Roman" w:cs="Times New Roman"/>
        </w:rPr>
        <w:t xml:space="preserve">Comparison of activity and blood test data in the Adherent group and the Non -adherent group </w:t>
      </w:r>
      <w:r w:rsidRPr="007B6545">
        <w:rPr>
          <w:rFonts w:ascii="Times New Roman" w:hAnsi="Times New Roman" w:cs="Times New Roman"/>
        </w:rPr>
        <w:t>at the time of the primary questionnaire</w:t>
      </w:r>
    </w:p>
    <w:tbl>
      <w:tblPr>
        <w:tblStyle w:val="a4"/>
        <w:tblW w:w="8381" w:type="dxa"/>
        <w:tblInd w:w="-17" w:type="dxa"/>
        <w:tblLook w:val="04A0" w:firstRow="1" w:lastRow="0" w:firstColumn="1" w:lastColumn="0" w:noHBand="0" w:noVBand="1"/>
      </w:tblPr>
      <w:tblGrid>
        <w:gridCol w:w="3521"/>
        <w:gridCol w:w="1606"/>
        <w:gridCol w:w="2126"/>
        <w:gridCol w:w="1128"/>
      </w:tblGrid>
      <w:tr w:rsidR="005A1578" w:rsidRPr="007B6545" w14:paraId="6C0B085C" w14:textId="77777777" w:rsidTr="00E268BF">
        <w:trPr>
          <w:trHeight w:val="759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06F0B" w14:textId="77777777" w:rsidR="005A1578" w:rsidRPr="007B6545" w:rsidRDefault="005A1578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1810BED5" w14:textId="77777777" w:rsidR="005A1578" w:rsidRPr="007B6545" w:rsidRDefault="005A1578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actor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5AFF1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dherent group</w:t>
            </w:r>
          </w:p>
          <w:p w14:paraId="1EEBA418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4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2E3A4" w14:textId="77777777" w:rsidR="005A1578" w:rsidRPr="007B6545" w:rsidRDefault="005A1578" w:rsidP="00A346A9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on -adherent group</w:t>
            </w:r>
          </w:p>
          <w:p w14:paraId="76E3E9E2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49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F15FA" w14:textId="2DE85756" w:rsidR="005A1578" w:rsidRPr="0027534F" w:rsidRDefault="0027534F" w:rsidP="0027534F">
            <w:pPr>
              <w:adjustRightInd w:val="0"/>
              <w:ind w:firstLineChars="150" w:firstLine="315"/>
              <w:jc w:val="left"/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  <w:t>p</w:t>
            </w:r>
          </w:p>
        </w:tc>
      </w:tr>
      <w:tr w:rsidR="005A1578" w:rsidRPr="007B6545" w14:paraId="11269A25" w14:textId="77777777" w:rsidTr="00E268BF">
        <w:trPr>
          <w:trHeight w:val="2982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CAAE1" w14:textId="77777777" w:rsidR="005A1578" w:rsidRPr="007B6545" w:rsidRDefault="005A1578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Partial Disease Activity Index score</w:t>
            </w:r>
          </w:p>
          <w:p w14:paraId="5E446482" w14:textId="11F7D513" w:rsidR="005A1578" w:rsidRPr="007B6545" w:rsidRDefault="00420FD0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="005A1578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00D0C94A" w14:textId="3F999A4E" w:rsidR="005A1578" w:rsidRPr="007B6545" w:rsidRDefault="00420FD0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WBC ( /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μl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="005A1578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64C6CB3C" w14:textId="77777777" w:rsidR="005A1578" w:rsidRPr="007B6545" w:rsidRDefault="005A1578" w:rsidP="00A346A9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Hb (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)</w:t>
            </w:r>
          </w:p>
          <w:p w14:paraId="396FB535" w14:textId="5227AEA4" w:rsidR="005A1578" w:rsidRPr="007B6545" w:rsidRDefault="005A1578" w:rsidP="00A346A9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Plt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( × </w:t>
            </w:r>
            <w:r w:rsidRPr="007B6545">
              <w:rPr>
                <w:rFonts w:ascii="Times New Roman" w:eastAsia="ＭＳ 明朝" w:hAnsi="Times New Roman" w:cs="Times New Roman"/>
                <w:bCs/>
                <w:snapToGrid w:val="0"/>
                <w:kern w:val="0"/>
              </w:rPr>
              <w:t xml:space="preserve">10 </w:t>
            </w:r>
            <w:r w:rsidRPr="007B6545">
              <w:rPr>
                <w:rFonts w:ascii="Times New Roman" w:eastAsia="ＭＳ 明朝" w:hAnsi="Times New Roman" w:cs="Times New Roman"/>
                <w:bCs/>
                <w:snapToGrid w:val="0"/>
                <w:kern w:val="0"/>
                <w:vertAlign w:val="superscript"/>
              </w:rPr>
              <w:t xml:space="preserve">4 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, mean ± SD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0D879397" w14:textId="2721CA49" w:rsidR="005A1578" w:rsidRPr="007B6545" w:rsidRDefault="00420FD0" w:rsidP="00A346A9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Alb (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="005A1578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2535B976" w14:textId="4EB24174" w:rsidR="005A1578" w:rsidRPr="007B6545" w:rsidRDefault="00420FD0" w:rsidP="00A346A9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CRP (m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="005A1578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1918A0C9" w14:textId="2785CE1E" w:rsidR="005A1578" w:rsidRPr="007B6545" w:rsidRDefault="005A1578" w:rsidP="00A346A9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ESR (mm/h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D0C58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1B2F7732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65±1.11</w:t>
            </w:r>
          </w:p>
          <w:p w14:paraId="06FC69DF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600.7±1936.8</w:t>
            </w:r>
          </w:p>
          <w:p w14:paraId="1C76460A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3.7±2.0</w:t>
            </w:r>
          </w:p>
          <w:p w14:paraId="00699FB0" w14:textId="77777777" w:rsidR="005A1578" w:rsidRPr="007B6545" w:rsidRDefault="005A1578" w:rsidP="00A346A9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25.2±7.4</w:t>
            </w:r>
          </w:p>
          <w:p w14:paraId="6F1FE34C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.4±1.4</w:t>
            </w:r>
          </w:p>
          <w:p w14:paraId="355FDBF0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22±0.6</w:t>
            </w:r>
          </w:p>
          <w:p w14:paraId="39855BAE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8.8±19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B05B7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43B71FB6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81±1.19</w:t>
            </w:r>
          </w:p>
          <w:p w14:paraId="634867F9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611.4±1809.4</w:t>
            </w:r>
          </w:p>
          <w:p w14:paraId="6BC9BA02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4.1±1.6</w:t>
            </w:r>
          </w:p>
          <w:p w14:paraId="34F1D6EA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4.7±6.4</w:t>
            </w:r>
          </w:p>
          <w:p w14:paraId="3CCE8FF9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.4±0.3</w:t>
            </w:r>
          </w:p>
          <w:p w14:paraId="5B760970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7±0.5</w:t>
            </w:r>
          </w:p>
          <w:p w14:paraId="5A55008D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5.8±15.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30C86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3204285A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223</w:t>
            </w:r>
          </w:p>
          <w:p w14:paraId="648CDCF5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961</w:t>
            </w:r>
          </w:p>
          <w:p w14:paraId="0B05A229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88</w:t>
            </w:r>
          </w:p>
          <w:p w14:paraId="722ABBBC" w14:textId="77777777" w:rsidR="005A1578" w:rsidRPr="007B6545" w:rsidRDefault="005A1578" w:rsidP="00A346A9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0.543</w:t>
            </w:r>
          </w:p>
          <w:p w14:paraId="6C710804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776</w:t>
            </w:r>
          </w:p>
          <w:p w14:paraId="474D70DF" w14:textId="77777777" w:rsidR="005A1578" w:rsidRPr="007B6545" w:rsidRDefault="005A1578" w:rsidP="00A346A9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47</w:t>
            </w:r>
          </w:p>
          <w:p w14:paraId="00EFF8C0" w14:textId="77777777" w:rsidR="005A1578" w:rsidRPr="007B6545" w:rsidRDefault="005A1578" w:rsidP="0027534F">
            <w:pPr>
              <w:adjustRightInd w:val="0"/>
              <w:ind w:firstLineChars="100" w:firstLine="21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34</w:t>
            </w:r>
          </w:p>
        </w:tc>
      </w:tr>
    </w:tbl>
    <w:p w14:paraId="039B4D82" w14:textId="7F8B9359" w:rsidR="00DC171F" w:rsidRPr="007B6545" w:rsidRDefault="0027534F" w:rsidP="00DC171F">
      <w:pPr>
        <w:spacing w:after="120" w:line="240" w:lineRule="exact"/>
        <w:rPr>
          <w:rFonts w:ascii="Times New Roman" w:hAnsi="Times New Roman" w:cs="Times New Roman"/>
          <w:lang w:val="en-US"/>
        </w:rPr>
      </w:pPr>
      <w:r w:rsidRPr="0027534F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  <w:i/>
          <w:iCs/>
        </w:rPr>
        <w:t xml:space="preserve"> </w:t>
      </w:r>
      <w:r w:rsidR="00DC171F" w:rsidRPr="007B6545">
        <w:rPr>
          <w:rFonts w:ascii="Times New Roman" w:hAnsi="Times New Roman" w:cs="Times New Roman"/>
        </w:rPr>
        <w:t xml:space="preserve">Values are presented as </w:t>
      </w:r>
      <w:proofErr w:type="spellStart"/>
      <w:r w:rsidR="00DC171F" w:rsidRPr="007B6545">
        <w:rPr>
          <w:rFonts w:ascii="Times New Roman" w:hAnsi="Times New Roman" w:cs="Times New Roman"/>
        </w:rPr>
        <w:t>mean±SD</w:t>
      </w:r>
      <w:proofErr w:type="spellEnd"/>
      <w:r w:rsidR="00DC171F" w:rsidRPr="007B6545">
        <w:rPr>
          <w:rFonts w:ascii="Times New Roman" w:hAnsi="Times New Roman" w:cs="Times New Roman"/>
        </w:rPr>
        <w:t>.</w:t>
      </w:r>
    </w:p>
    <w:p w14:paraId="1776F384" w14:textId="0DF9F6B7" w:rsidR="0027534F" w:rsidRDefault="0027534F" w:rsidP="00DC171F">
      <w:pPr>
        <w:spacing w:after="120" w:line="240" w:lineRule="exac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</w:rPr>
        <w:t>Abbrevitations</w:t>
      </w:r>
      <w:proofErr w:type="spellEnd"/>
      <w:r>
        <w:rPr>
          <w:rFonts w:ascii="Times New Roman" w:hAnsi="Times New Roman" w:cs="Times New Roman"/>
        </w:rPr>
        <w:t xml:space="preserve">: </w:t>
      </w:r>
      <w:r w:rsidR="00DC171F" w:rsidRPr="007B6545">
        <w:rPr>
          <w:rFonts w:ascii="Times New Roman" w:hAnsi="Times New Roman" w:cs="Times New Roman"/>
        </w:rPr>
        <w:t xml:space="preserve">SD, standard deviation; WBC, White blood cells; Hb, Hemoglobin.; </w:t>
      </w:r>
      <w:proofErr w:type="spellStart"/>
      <w:r w:rsidR="00DC171F" w:rsidRPr="007B6545">
        <w:rPr>
          <w:rFonts w:ascii="Times New Roman" w:hAnsi="Times New Roman" w:cs="Times New Roman"/>
        </w:rPr>
        <w:t>Plt</w:t>
      </w:r>
      <w:proofErr w:type="spellEnd"/>
      <w:r w:rsidR="00DC171F" w:rsidRPr="007B6545">
        <w:rPr>
          <w:rFonts w:ascii="Times New Roman" w:hAnsi="Times New Roman" w:cs="Times New Roman"/>
        </w:rPr>
        <w:t>, Platelet;</w:t>
      </w:r>
      <w:r w:rsidR="00DC171F" w:rsidRPr="007B6545">
        <w:rPr>
          <w:rFonts w:ascii="Times New Roman" w:hAnsi="Times New Roman" w:cs="Times New Roman"/>
          <w:lang w:val="en-US"/>
        </w:rPr>
        <w:t xml:space="preserve"> </w:t>
      </w:r>
    </w:p>
    <w:p w14:paraId="0555A9E8" w14:textId="4968C14E" w:rsidR="005A1578" w:rsidRPr="0027534F" w:rsidRDefault="00DC171F" w:rsidP="00DC171F">
      <w:pPr>
        <w:spacing w:after="120" w:line="240" w:lineRule="exact"/>
        <w:rPr>
          <w:rFonts w:ascii="Times New Roman" w:hAnsi="Times New Roman" w:cs="Times New Roman"/>
        </w:rPr>
      </w:pPr>
      <w:r w:rsidRPr="007B6545">
        <w:rPr>
          <w:rFonts w:ascii="Times New Roman" w:hAnsi="Times New Roman" w:cs="Times New Roman"/>
        </w:rPr>
        <w:t xml:space="preserve">Alb, </w:t>
      </w:r>
      <w:proofErr w:type="spellStart"/>
      <w:r w:rsidRPr="007B6545">
        <w:rPr>
          <w:rFonts w:ascii="Times New Roman" w:hAnsi="Times New Roman" w:cs="Times New Roman"/>
        </w:rPr>
        <w:t>Alubumin</w:t>
      </w:r>
      <w:proofErr w:type="spellEnd"/>
      <w:r w:rsidRPr="007B6545">
        <w:rPr>
          <w:rFonts w:ascii="Times New Roman" w:hAnsi="Times New Roman" w:cs="Times New Roman"/>
        </w:rPr>
        <w:t xml:space="preserve">; CRP, C-reactive protein; ESR, </w:t>
      </w:r>
      <w:r w:rsidR="005A1578" w:rsidRPr="007B6545">
        <w:rPr>
          <w:rFonts w:ascii="Times New Roman" w:hAnsi="Times New Roman" w:cs="Times New Roman"/>
        </w:rPr>
        <w:t>Erythrocyte sedimentation rate.</w:t>
      </w:r>
    </w:p>
    <w:p w14:paraId="26AA40C4" w14:textId="77777777" w:rsidR="005A1578" w:rsidRPr="0027534F" w:rsidRDefault="005A1578" w:rsidP="006E1C09"/>
    <w:p w14:paraId="6C836F86" w14:textId="77777777" w:rsidR="005A1578" w:rsidRDefault="005A1578" w:rsidP="006E1C09"/>
    <w:p w14:paraId="095A5D19" w14:textId="77777777" w:rsidR="005A1578" w:rsidRDefault="005A1578" w:rsidP="006E1C09"/>
    <w:p w14:paraId="6AB22D78" w14:textId="77777777" w:rsidR="005A1578" w:rsidRDefault="005A1578" w:rsidP="006E1C09"/>
    <w:p w14:paraId="38260FBF" w14:textId="77777777" w:rsidR="003157D2" w:rsidRDefault="003157D2" w:rsidP="006E1C09"/>
    <w:p w14:paraId="008D04B2" w14:textId="77777777" w:rsidR="003157D2" w:rsidRDefault="003157D2" w:rsidP="006E1C09"/>
    <w:p w14:paraId="56E4BF68" w14:textId="77777777" w:rsidR="003157D2" w:rsidRDefault="003157D2" w:rsidP="006E1C09"/>
    <w:p w14:paraId="49730537" w14:textId="77777777" w:rsidR="003157D2" w:rsidRDefault="003157D2" w:rsidP="006E1C09"/>
    <w:p w14:paraId="672250B9" w14:textId="77777777" w:rsidR="003157D2" w:rsidRDefault="003157D2" w:rsidP="006E1C09"/>
    <w:p w14:paraId="7FCF5BCF" w14:textId="77777777" w:rsidR="003157D2" w:rsidRDefault="003157D2" w:rsidP="006E1C09"/>
    <w:p w14:paraId="5811E25F" w14:textId="77777777" w:rsidR="003157D2" w:rsidRDefault="003157D2" w:rsidP="006E1C09"/>
    <w:p w14:paraId="754FADDE" w14:textId="77777777" w:rsidR="003157D2" w:rsidRDefault="003157D2" w:rsidP="006E1C09"/>
    <w:p w14:paraId="58A9F965" w14:textId="77777777" w:rsidR="003157D2" w:rsidRDefault="003157D2" w:rsidP="006E1C09"/>
    <w:p w14:paraId="7E30D23D" w14:textId="77777777" w:rsidR="003157D2" w:rsidRDefault="003157D2" w:rsidP="006E1C09"/>
    <w:p w14:paraId="05F438F5" w14:textId="77777777" w:rsidR="003157D2" w:rsidRDefault="003157D2" w:rsidP="006E1C09"/>
    <w:p w14:paraId="12CFE6E7" w14:textId="77777777" w:rsidR="003157D2" w:rsidRDefault="003157D2" w:rsidP="006E1C09"/>
    <w:p w14:paraId="5FB4BC55" w14:textId="77777777" w:rsidR="003157D2" w:rsidRDefault="003157D2" w:rsidP="006E1C09"/>
    <w:p w14:paraId="1A81FAF4" w14:textId="77777777" w:rsidR="003157D2" w:rsidRDefault="003157D2" w:rsidP="006E1C09"/>
    <w:p w14:paraId="1A4090F5" w14:textId="77777777" w:rsidR="003157D2" w:rsidRDefault="003157D2" w:rsidP="006E1C09"/>
    <w:p w14:paraId="0B0BD8A0" w14:textId="77777777" w:rsidR="003157D2" w:rsidRDefault="003157D2" w:rsidP="006E1C09"/>
    <w:p w14:paraId="79AD505A" w14:textId="77777777" w:rsidR="003157D2" w:rsidRDefault="003157D2" w:rsidP="006E1C09"/>
    <w:p w14:paraId="46D252B5" w14:textId="10EE8CFF" w:rsidR="006E1C09" w:rsidRPr="007B6545" w:rsidRDefault="006E1C09" w:rsidP="006E1C09">
      <w:pPr>
        <w:rPr>
          <w:rFonts w:ascii="Times New Roman" w:eastAsia="ＭＳ Ｐ明朝" w:hAnsi="Times New Roman" w:cs="Times New Roman"/>
        </w:rPr>
      </w:pPr>
      <w:r w:rsidRPr="007B654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A1578" w:rsidRPr="007B6545">
        <w:rPr>
          <w:rFonts w:ascii="Times New Roman" w:eastAsia="ＭＳ Ｐ明朝" w:hAnsi="Times New Roman" w:cs="Times New Roman"/>
          <w:b/>
          <w:bCs/>
        </w:rPr>
        <w:t>table 3</w:t>
      </w:r>
      <w:r w:rsidRPr="007B6545">
        <w:rPr>
          <w:rFonts w:ascii="Times New Roman" w:eastAsia="ＭＳ Ｐ明朝" w:hAnsi="Times New Roman" w:cs="Times New Roman"/>
          <w:b/>
          <w:bCs/>
        </w:rPr>
        <w:t>.</w:t>
      </w:r>
      <w:r w:rsidRPr="007B6545">
        <w:rPr>
          <w:rFonts w:ascii="Times New Roman" w:eastAsia="ＭＳ Ｐ明朝" w:hAnsi="Times New Roman" w:cs="Times New Roman"/>
        </w:rPr>
        <w:t xml:space="preserve"> Comparison of patient backgrounds and 5-ASA preparations in the Adherent group and Non </w:t>
      </w:r>
      <w:r w:rsidR="00D07F05" w:rsidRPr="007B6545">
        <w:rPr>
          <w:rFonts w:ascii="Times New Roman" w:eastAsia="ＭＳ Ｐ明朝" w:hAnsi="Times New Roman" w:cs="Times New Roman"/>
        </w:rPr>
        <w:t>-</w:t>
      </w:r>
      <w:r w:rsidRPr="007B6545">
        <w:rPr>
          <w:rFonts w:ascii="Times New Roman" w:eastAsia="ＭＳ Ｐ明朝" w:hAnsi="Times New Roman" w:cs="Times New Roman"/>
        </w:rPr>
        <w:t xml:space="preserve">adherent group </w:t>
      </w:r>
      <w:r w:rsidRPr="007B6545">
        <w:rPr>
          <w:rFonts w:ascii="Times New Roman" w:hAnsi="Times New Roman" w:cs="Times New Roman"/>
        </w:rPr>
        <w:t>at the time of the secondary questionnaire</w:t>
      </w:r>
    </w:p>
    <w:tbl>
      <w:tblPr>
        <w:tblStyle w:val="a4"/>
        <w:tblW w:w="8139" w:type="dxa"/>
        <w:tblInd w:w="103" w:type="dxa"/>
        <w:tblLook w:val="04A0" w:firstRow="1" w:lastRow="0" w:firstColumn="1" w:lastColumn="0" w:noHBand="0" w:noVBand="1"/>
      </w:tblPr>
      <w:tblGrid>
        <w:gridCol w:w="3504"/>
        <w:gridCol w:w="1575"/>
        <w:gridCol w:w="1932"/>
        <w:gridCol w:w="1128"/>
      </w:tblGrid>
      <w:tr w:rsidR="000F42CB" w:rsidRPr="007B6545" w14:paraId="66F81055" w14:textId="77777777" w:rsidTr="00E268BF">
        <w:trPr>
          <w:trHeight w:val="759"/>
        </w:trPr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BD5E1" w14:textId="77777777" w:rsidR="006E1C09" w:rsidRPr="007B6545" w:rsidRDefault="006E1C09" w:rsidP="00BA48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A08D055" w14:textId="77777777" w:rsidR="006E1C09" w:rsidRPr="007B6545" w:rsidRDefault="006E1C09" w:rsidP="00BA48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actor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D448A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dherent group</w:t>
            </w:r>
          </w:p>
          <w:p w14:paraId="46AB3F1E" w14:textId="4EBBF814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55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14BB3" w14:textId="77777777" w:rsidR="006E1C09" w:rsidRPr="007B6545" w:rsidRDefault="006E1C09" w:rsidP="00BA48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on-adherent group</w:t>
            </w:r>
          </w:p>
          <w:p w14:paraId="70E1D7C8" w14:textId="6CD5868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23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017FB" w14:textId="124717E7" w:rsidR="006E1C09" w:rsidRPr="0027534F" w:rsidRDefault="0027534F" w:rsidP="0027534F">
            <w:pPr>
              <w:adjustRightInd w:val="0"/>
              <w:ind w:firstLineChars="200" w:firstLine="420"/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  <w:t>p</w:t>
            </w:r>
          </w:p>
          <w:p w14:paraId="2144C9A2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</w:tc>
      </w:tr>
      <w:tr w:rsidR="000F42CB" w:rsidRPr="007B6545" w14:paraId="608C3894" w14:textId="77777777" w:rsidTr="00E268BF">
        <w:trPr>
          <w:trHeight w:val="6895"/>
        </w:trPr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7949B" w14:textId="22AD741D" w:rsidR="009231E2" w:rsidRPr="007B6545" w:rsidRDefault="00420FD0" w:rsidP="009231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Gender (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ale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emale</w:t>
            </w:r>
            <w:proofErr w:type="spellEnd"/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37ECB562" w14:textId="7BB1EABE" w:rsidR="009231E2" w:rsidRPr="007B6545" w:rsidRDefault="00E25FF3" w:rsidP="009231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ge</w:t>
            </w:r>
          </w:p>
          <w:p w14:paraId="0EF7377D" w14:textId="4FD7525C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(Under 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0: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Over 40)</w:t>
            </w:r>
          </w:p>
          <w:p w14:paraId="3D186371" w14:textId="307247AD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D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isease duration</w:t>
            </w:r>
          </w:p>
          <w:p w14:paraId="6BABC642" w14:textId="3FF0D998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L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ess than 5 years: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 years or more)</w:t>
            </w:r>
          </w:p>
          <w:p w14:paraId="37E1B482" w14:textId="1A026768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D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isease type                     </w:t>
            </w:r>
          </w:p>
          <w:p w14:paraId="68D6B3AB" w14:textId="4CCAB832" w:rsidR="009231E2" w:rsidRPr="007B6545" w:rsidRDefault="004C25ED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P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ancolitis </w:t>
            </w:r>
            <w:proofErr w:type="spellStart"/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type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Others</w:t>
            </w:r>
            <w:proofErr w:type="spellEnd"/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)</w:t>
            </w:r>
          </w:p>
          <w:p w14:paraId="0FB79C2A" w14:textId="33D04640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W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orking situation</w:t>
            </w:r>
          </w:p>
          <w:p w14:paraId="11EEA019" w14:textId="6727FAC5" w:rsidR="009231E2" w:rsidRPr="007B6545" w:rsidRDefault="00420FD0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(Full-time </w:t>
            </w:r>
            <w:proofErr w:type="spellStart"/>
            <w:r w:rsidR="00210F09" w:rsidRPr="007B6545">
              <w:rPr>
                <w:rFonts w:ascii="Times New Roman" w:eastAsia="ＭＳ Ｐ明朝" w:hAnsi="Times New Roman" w:cs="Times New Roman"/>
              </w:rPr>
              <w:t>employment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:Others</w:t>
            </w:r>
            <w:proofErr w:type="spellEnd"/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0A809256" w14:textId="727A4F4D" w:rsidR="009231E2" w:rsidRPr="007B6545" w:rsidRDefault="00E25FF3" w:rsidP="009231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E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ting habits</w:t>
            </w:r>
          </w:p>
          <w:p w14:paraId="017AAA03" w14:textId="28C8816C" w:rsidR="009231E2" w:rsidRPr="007B6545" w:rsidRDefault="00420FD0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3 meals a day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1-2 meals 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 day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59D8F47A" w14:textId="360B8226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umber of medications taken</w:t>
            </w:r>
          </w:p>
          <w:p w14:paraId="7327DFC8" w14:textId="0A2CF72C" w:rsidR="009231E2" w:rsidRPr="007B6545" w:rsidRDefault="00420FD0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Less than 4 types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 types or more)</w:t>
            </w:r>
          </w:p>
          <w:p w14:paraId="5BC103CD" w14:textId="77777777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-ASA formulation</w:t>
            </w:r>
          </w:p>
          <w:p w14:paraId="16BBAAF7" w14:textId="4FDF69E0" w:rsidR="009231E2" w:rsidRPr="007B6545" w:rsidRDefault="004C25ED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Dosage form (</w:t>
            </w:r>
            <w:proofErr w:type="spellStart"/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Tablet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G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ranule</w:t>
            </w:r>
            <w:proofErr w:type="spellEnd"/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389A70E4" w14:textId="77777777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umber of tablets per dose</w:t>
            </w:r>
          </w:p>
          <w:p w14:paraId="17E9A649" w14:textId="5D57ABBF" w:rsidR="009231E2" w:rsidRPr="007B6545" w:rsidRDefault="00420FD0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Less than 3 tablets/packet</w:t>
            </w:r>
            <w:r w:rsidR="0027534F">
              <w:rPr>
                <w:rFonts w:ascii="Times New Roman" w:hAnsi="Times New Roman" w:cs="Times New Roman"/>
                <w:bCs/>
                <w:snapToGrid w:val="0"/>
                <w:kern w:val="0"/>
              </w:rPr>
              <w:t>s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: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3 tablets/packet</w:t>
            </w:r>
            <w:r w:rsidR="0027534F">
              <w:rPr>
                <w:rFonts w:ascii="Times New Roman" w:hAnsi="Times New Roman" w:cs="Times New Roman"/>
                <w:bCs/>
                <w:snapToGrid w:val="0"/>
                <w:kern w:val="0"/>
              </w:rPr>
              <w:t>s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or more)</w:t>
            </w:r>
          </w:p>
          <w:p w14:paraId="799CEE9F" w14:textId="77777777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umber of doses per day</w:t>
            </w:r>
          </w:p>
          <w:p w14:paraId="3C9D4288" w14:textId="791B7CF6" w:rsidR="006E1C09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S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ingle </w:t>
            </w:r>
            <w:proofErr w:type="spellStart"/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dose: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ultiple</w:t>
            </w:r>
            <w:proofErr w:type="spellEnd"/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doses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E26DB" w14:textId="49001108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93:62</w:t>
            </w:r>
          </w:p>
          <w:p w14:paraId="51F59C63" w14:textId="77777777" w:rsidR="006E1C09" w:rsidRPr="007B6545" w:rsidRDefault="006E1C09" w:rsidP="00BA48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  <w:t xml:space="preserve">              </w:t>
            </w:r>
          </w:p>
          <w:p w14:paraId="567D737B" w14:textId="111906CD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7:108</w:t>
            </w:r>
          </w:p>
          <w:p w14:paraId="25C416A5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EA56D10" w14:textId="4704C7A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35:120</w:t>
            </w:r>
          </w:p>
          <w:p w14:paraId="5B55F6B2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0BE5FC7C" w14:textId="1F5EAFAE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77:78</w:t>
            </w:r>
          </w:p>
          <w:p w14:paraId="1113D127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404B902C" w14:textId="791289FD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76:79</w:t>
            </w:r>
          </w:p>
          <w:p w14:paraId="2DE6BB02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07A0F919" w14:textId="0753D495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25:30</w:t>
            </w:r>
          </w:p>
          <w:p w14:paraId="4580DE7E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BE45A44" w14:textId="01729859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12:43</w:t>
            </w:r>
          </w:p>
          <w:p w14:paraId="0267E263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66490DB" w14:textId="34EB4915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24:31</w:t>
            </w:r>
          </w:p>
          <w:p w14:paraId="3B1617CC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599BCFB7" w14:textId="360435AA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75:80</w:t>
            </w:r>
          </w:p>
          <w:p w14:paraId="497C7AD1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47808DE0" w14:textId="6D0989F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6:99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F9E12" w14:textId="28248E5A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70:53</w:t>
            </w:r>
          </w:p>
          <w:p w14:paraId="1CEFEE42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3B942C06" w14:textId="4EEB2160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5:78</w:t>
            </w:r>
          </w:p>
          <w:p w14:paraId="3E69B80C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8C68457" w14:textId="2550714F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3:100</w:t>
            </w:r>
          </w:p>
          <w:p w14:paraId="72CFF197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2E7434F4" w14:textId="4A07FC13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63:60</w:t>
            </w:r>
          </w:p>
          <w:p w14:paraId="3B203B4C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5E8FB776" w14:textId="1B3F410E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77:46</w:t>
            </w:r>
          </w:p>
          <w:p w14:paraId="4A7E1670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22FA818" w14:textId="5357031A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81:42</w:t>
            </w:r>
          </w:p>
          <w:p w14:paraId="59507FA7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003E08D5" w14:textId="7866A314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00:23</w:t>
            </w:r>
          </w:p>
          <w:p w14:paraId="66E57AB7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0CA1A630" w14:textId="0935D816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99:24</w:t>
            </w:r>
          </w:p>
          <w:p w14:paraId="307129EC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00621C34" w14:textId="5D223C5B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60:63</w:t>
            </w:r>
          </w:p>
          <w:p w14:paraId="4EE0A5B8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1B4271D8" w14:textId="120D7973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6:9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1FD8" w14:textId="4D0377D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625</w:t>
            </w:r>
          </w:p>
          <w:p w14:paraId="6ED07A08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4EE67992" w14:textId="2CDAA88D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305</w:t>
            </w:r>
          </w:p>
          <w:p w14:paraId="7AD2A8D5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EA3E890" w14:textId="16C762BF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60</w:t>
            </w:r>
          </w:p>
          <w:p w14:paraId="711DDFCF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22200003" w14:textId="5C4F92B1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810</w:t>
            </w:r>
          </w:p>
          <w:p w14:paraId="40AD37A6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503CBCDC" w14:textId="5D5330AF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289</w:t>
            </w:r>
          </w:p>
          <w:p w14:paraId="452630CB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52AB2A9" w14:textId="78E8330B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059</w:t>
            </w:r>
          </w:p>
          <w:p w14:paraId="3214F235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89CBBE9" w14:textId="406F6108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893</w:t>
            </w:r>
          </w:p>
          <w:p w14:paraId="5FE1BF9F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28118C4" w14:textId="044B371D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0</w:t>
            </w:r>
          </w:p>
          <w:p w14:paraId="5DA00785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5F4D5DF2" w14:textId="3B119EFD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0</w:t>
            </w:r>
          </w:p>
          <w:p w14:paraId="3619E495" w14:textId="77777777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1A62EF8A" w14:textId="04964466" w:rsidR="006E1C09" w:rsidRPr="007B6545" w:rsidRDefault="006E1C0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i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080</w:t>
            </w:r>
          </w:p>
        </w:tc>
      </w:tr>
    </w:tbl>
    <w:p w14:paraId="4346910C" w14:textId="7F29BED9" w:rsidR="00DC171F" w:rsidRPr="007B6545" w:rsidRDefault="0027534F" w:rsidP="00DC171F">
      <w:pPr>
        <w:spacing w:after="120" w:line="240" w:lineRule="exact"/>
        <w:rPr>
          <w:rFonts w:ascii="Times New Roman" w:hAnsi="Times New Roman" w:cs="Times New Roman"/>
        </w:rPr>
      </w:pPr>
      <w:r w:rsidRPr="0027534F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  <w:i/>
          <w:iCs/>
        </w:rPr>
        <w:t xml:space="preserve"> </w:t>
      </w:r>
      <w:r w:rsidR="00DC171F" w:rsidRPr="007B6545">
        <w:rPr>
          <w:rFonts w:ascii="Times New Roman" w:hAnsi="Times New Roman" w:cs="Times New Roman"/>
        </w:rPr>
        <w:t>Values are presented as number.</w:t>
      </w:r>
    </w:p>
    <w:p w14:paraId="053754B3" w14:textId="5B5E12F8" w:rsidR="00DC171F" w:rsidRPr="007B6545" w:rsidRDefault="0027534F" w:rsidP="00DC171F">
      <w:pPr>
        <w:spacing w:after="120" w:line="240" w:lineRule="exac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itation:</w:t>
      </w:r>
      <w:proofErr w:type="spellEnd"/>
      <w:r>
        <w:rPr>
          <w:rFonts w:ascii="Times New Roman" w:hAnsi="Times New Roman" w:cs="Times New Roman"/>
        </w:rPr>
        <w:t xml:space="preserve"> </w:t>
      </w:r>
      <w:r w:rsidR="00DC171F" w:rsidRPr="007B6545">
        <w:rPr>
          <w:rFonts w:ascii="Times New Roman" w:hAnsi="Times New Roman" w:cs="Times New Roman"/>
        </w:rPr>
        <w:t>5- ASA, 5-aminosalicylic acid.</w:t>
      </w:r>
    </w:p>
    <w:p w14:paraId="47B8F390" w14:textId="77777777" w:rsidR="006E1C09" w:rsidRDefault="006E1C09" w:rsidP="006E1C09"/>
    <w:p w14:paraId="1D64BD8C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3CC85C5B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6D8BE73F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2B335413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6B2D1DDD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3CDF93A2" w14:textId="77777777" w:rsidR="006E1C09" w:rsidRDefault="006E1C09" w:rsidP="006E1C09">
      <w:pPr>
        <w:rPr>
          <w:rFonts w:ascii="ＭＳ Ｐ明朝" w:eastAsia="ＭＳ Ｐ明朝" w:hAnsi="ＭＳ Ｐ明朝"/>
        </w:rPr>
      </w:pPr>
    </w:p>
    <w:p w14:paraId="682F7A80" w14:textId="77777777" w:rsidR="006E1C09" w:rsidRDefault="006E1C09" w:rsidP="006E1C09">
      <w:pPr>
        <w:rPr>
          <w:rFonts w:ascii="ＭＳ Ｐ明朝" w:eastAsia="ＭＳ Ｐ明朝" w:hAnsi="ＭＳ Ｐ明朝"/>
          <w:lang w:val="en-US"/>
        </w:rPr>
      </w:pPr>
    </w:p>
    <w:p w14:paraId="618B5115" w14:textId="77777777" w:rsidR="00E268BF" w:rsidRDefault="00E268BF" w:rsidP="006E1C09">
      <w:pPr>
        <w:rPr>
          <w:rFonts w:ascii="ＭＳ Ｐ明朝" w:eastAsia="ＭＳ Ｐ明朝" w:hAnsi="ＭＳ Ｐ明朝"/>
          <w:lang w:val="en-US"/>
        </w:rPr>
      </w:pPr>
    </w:p>
    <w:p w14:paraId="38B26FD7" w14:textId="77777777" w:rsidR="00E268BF" w:rsidRPr="00E268BF" w:rsidRDefault="00E268BF" w:rsidP="006E1C09">
      <w:pPr>
        <w:rPr>
          <w:rFonts w:ascii="ＭＳ Ｐ明朝" w:eastAsia="ＭＳ Ｐ明朝" w:hAnsi="ＭＳ Ｐ明朝"/>
          <w:lang w:val="en-US"/>
        </w:rPr>
      </w:pPr>
    </w:p>
    <w:p w14:paraId="53C1576D" w14:textId="2335AABF" w:rsidR="003157D2" w:rsidRPr="007B6545" w:rsidRDefault="003157D2" w:rsidP="003157D2">
      <w:pPr>
        <w:rPr>
          <w:rFonts w:ascii="Times New Roman" w:eastAsia="ＭＳ Ｐ明朝" w:hAnsi="Times New Roman" w:cs="Times New Roman"/>
        </w:rPr>
      </w:pPr>
      <w:r w:rsidRPr="007B6545">
        <w:rPr>
          <w:rFonts w:ascii="Times New Roman" w:eastAsia="ＭＳ 明朝" w:hAnsi="Times New Roman" w:cs="Times New Roman"/>
          <w:b/>
          <w:bCs/>
          <w:color w:val="000000" w:themeColor="text1"/>
        </w:rPr>
        <w:lastRenderedPageBreak/>
        <w:t xml:space="preserve">Supplementary Table </w:t>
      </w:r>
      <w:r w:rsidRPr="007B6545">
        <w:rPr>
          <w:rFonts w:ascii="Times New Roman" w:eastAsia="ＭＳ 明朝" w:hAnsi="Times New Roman" w:cs="Times New Roman"/>
          <w:b/>
          <w:bCs/>
          <w:color w:val="000000" w:themeColor="text1"/>
          <w:lang w:val="en-US"/>
        </w:rPr>
        <w:t xml:space="preserve">4 </w:t>
      </w:r>
      <w:r w:rsidRPr="007B6545">
        <w:rPr>
          <w:rFonts w:ascii="Times New Roman" w:hAnsi="Times New Roman" w:cs="Times New Roman"/>
        </w:rPr>
        <w:t xml:space="preserve">. </w:t>
      </w:r>
      <w:r w:rsidRPr="007B6545">
        <w:rPr>
          <w:rFonts w:ascii="Times New Roman" w:eastAsia="ＭＳ Ｐ明朝" w:hAnsi="Times New Roman" w:cs="Times New Roman"/>
        </w:rPr>
        <w:t xml:space="preserve">Comparison of activity and blood test data in the Adherent group and the Non -adherent group </w:t>
      </w:r>
      <w:r w:rsidRPr="007B6545">
        <w:rPr>
          <w:rFonts w:ascii="Times New Roman" w:hAnsi="Times New Roman" w:cs="Times New Roman"/>
        </w:rPr>
        <w:t>at the time of the secondary questionnaire</w:t>
      </w:r>
    </w:p>
    <w:tbl>
      <w:tblPr>
        <w:tblStyle w:val="a4"/>
        <w:tblW w:w="8381" w:type="dxa"/>
        <w:tblInd w:w="-17" w:type="dxa"/>
        <w:tblLook w:val="04A0" w:firstRow="1" w:lastRow="0" w:firstColumn="1" w:lastColumn="0" w:noHBand="0" w:noVBand="1"/>
      </w:tblPr>
      <w:tblGrid>
        <w:gridCol w:w="3521"/>
        <w:gridCol w:w="1606"/>
        <w:gridCol w:w="2126"/>
        <w:gridCol w:w="1128"/>
      </w:tblGrid>
      <w:tr w:rsidR="003157D2" w:rsidRPr="007B6545" w14:paraId="40B06721" w14:textId="77777777" w:rsidTr="00606D4A">
        <w:trPr>
          <w:trHeight w:val="759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3DCDF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357D1C8C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actor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CEFEB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dherent group</w:t>
            </w:r>
          </w:p>
          <w:p w14:paraId="3A4CC1AB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5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E98E9" w14:textId="77777777" w:rsidR="003157D2" w:rsidRPr="007B6545" w:rsidRDefault="003157D2" w:rsidP="00606D4A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on -adherent group</w:t>
            </w:r>
          </w:p>
          <w:p w14:paraId="1E2CE9AE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n=123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D732E" w14:textId="3A4BB25C" w:rsidR="003157D2" w:rsidRPr="0027534F" w:rsidRDefault="0027534F" w:rsidP="0027534F">
            <w:pPr>
              <w:adjustRightInd w:val="0"/>
              <w:ind w:firstLineChars="200" w:firstLine="420"/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  <w:t>p</w:t>
            </w:r>
          </w:p>
          <w:p w14:paraId="6B0883AD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</w:tc>
      </w:tr>
      <w:tr w:rsidR="003157D2" w:rsidRPr="007B6545" w14:paraId="262525D7" w14:textId="77777777" w:rsidTr="00606D4A">
        <w:trPr>
          <w:trHeight w:val="2982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12A64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Partial Disease Activity Index score</w:t>
            </w:r>
          </w:p>
          <w:p w14:paraId="72740A27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(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68B6737A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WBC ( /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μl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3A78EC28" w14:textId="77777777" w:rsidR="003157D2" w:rsidRPr="007B6545" w:rsidRDefault="003157D2" w:rsidP="00606D4A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24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Hb (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)</w:t>
            </w:r>
          </w:p>
          <w:p w14:paraId="4C089665" w14:textId="77777777" w:rsidR="003157D2" w:rsidRPr="007B6545" w:rsidRDefault="003157D2" w:rsidP="00606D4A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Plt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( × </w:t>
            </w:r>
            <w:r w:rsidRPr="007B6545">
              <w:rPr>
                <w:rFonts w:ascii="Times New Roman" w:eastAsia="ＭＳ 明朝" w:hAnsi="Times New Roman" w:cs="Times New Roman"/>
                <w:bCs/>
                <w:snapToGrid w:val="0"/>
                <w:kern w:val="0"/>
              </w:rPr>
              <w:t xml:space="preserve">10 </w:t>
            </w:r>
            <w:r w:rsidRPr="007B6545">
              <w:rPr>
                <w:rFonts w:ascii="Times New Roman" w:eastAsia="ＭＳ 明朝" w:hAnsi="Times New Roman" w:cs="Times New Roman"/>
                <w:bCs/>
                <w:snapToGrid w:val="0"/>
                <w:kern w:val="0"/>
                <w:vertAlign w:val="superscript"/>
              </w:rPr>
              <w:t xml:space="preserve">4 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, mean ± SD)</w:t>
            </w:r>
          </w:p>
          <w:p w14:paraId="007E6EB2" w14:textId="77777777" w:rsidR="003157D2" w:rsidRPr="007B6545" w:rsidRDefault="003157D2" w:rsidP="00606D4A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Alb (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0D695984" w14:textId="77777777" w:rsidR="003157D2" w:rsidRPr="007B6545" w:rsidRDefault="003157D2" w:rsidP="00606D4A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CRP (mg /dl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  <w:p w14:paraId="1D9BCEEF" w14:textId="77777777" w:rsidR="003157D2" w:rsidRPr="007B6545" w:rsidRDefault="003157D2" w:rsidP="00606D4A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ESR (mm/h, </w:t>
            </w:r>
            <w:proofErr w:type="spellStart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mean±SD</w:t>
            </w:r>
            <w:proofErr w:type="spellEnd"/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E6BB8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2A575F94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53±0.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>7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6</w:t>
            </w:r>
          </w:p>
          <w:p w14:paraId="74FA77DF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665.6±2146.5</w:t>
            </w:r>
          </w:p>
          <w:p w14:paraId="47D58E50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3.6±0.1</w:t>
            </w:r>
          </w:p>
          <w:p w14:paraId="66C166E8" w14:textId="77777777" w:rsidR="003157D2" w:rsidRPr="007B6545" w:rsidRDefault="003157D2" w:rsidP="00606D4A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27.2±19.0</w:t>
            </w:r>
          </w:p>
          <w:p w14:paraId="2495B5F0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.3±0.4</w:t>
            </w:r>
          </w:p>
          <w:p w14:paraId="1E7181FF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39±1.6</w:t>
            </w:r>
          </w:p>
          <w:p w14:paraId="0394C3E5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7.8±15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BDAC4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16748259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56±0.87</w:t>
            </w:r>
          </w:p>
          <w:p w14:paraId="0EB94E73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5571.5±1728.3</w:t>
            </w:r>
          </w:p>
          <w:p w14:paraId="76035B81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4.0±1.6</w:t>
            </w:r>
          </w:p>
          <w:p w14:paraId="79DA59DF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5.9±7.4</w:t>
            </w:r>
          </w:p>
          <w:p w14:paraId="48B6C383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.4±0.3</w:t>
            </w:r>
          </w:p>
          <w:p w14:paraId="26774A0A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7±0.3</w:t>
            </w:r>
          </w:p>
          <w:p w14:paraId="4960261E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4.5±15.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3277E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762EB109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757</w:t>
            </w:r>
          </w:p>
          <w:p w14:paraId="784AA32C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694</w:t>
            </w:r>
          </w:p>
          <w:p w14:paraId="6262C764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84</w:t>
            </w:r>
          </w:p>
          <w:p w14:paraId="028843A3" w14:textId="77777777" w:rsidR="003157D2" w:rsidRPr="007B6545" w:rsidRDefault="003157D2" w:rsidP="00606D4A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0.468</w:t>
            </w:r>
          </w:p>
          <w:p w14:paraId="409784CE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03</w:t>
            </w:r>
          </w:p>
          <w:p w14:paraId="0FCE9C59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45</w:t>
            </w:r>
          </w:p>
          <w:p w14:paraId="0450ADB8" w14:textId="77777777" w:rsidR="003157D2" w:rsidRPr="007B6545" w:rsidRDefault="003157D2" w:rsidP="00606D4A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77</w:t>
            </w:r>
          </w:p>
        </w:tc>
      </w:tr>
    </w:tbl>
    <w:p w14:paraId="67A6ED8A" w14:textId="3A08D03E" w:rsidR="00F74766" w:rsidRPr="007B6545" w:rsidRDefault="0027534F" w:rsidP="00F74766">
      <w:pPr>
        <w:spacing w:after="120" w:line="240" w:lineRule="exact"/>
        <w:rPr>
          <w:rFonts w:ascii="Times New Roman" w:hAnsi="Times New Roman" w:cs="Times New Roman"/>
          <w:lang w:val="en-US"/>
        </w:rPr>
      </w:pPr>
      <w:r w:rsidRPr="0027534F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  <w:i/>
          <w:iCs/>
        </w:rPr>
        <w:t xml:space="preserve"> </w:t>
      </w:r>
      <w:r w:rsidR="00F74766" w:rsidRPr="007B6545">
        <w:rPr>
          <w:rFonts w:ascii="Times New Roman" w:hAnsi="Times New Roman" w:cs="Times New Roman"/>
        </w:rPr>
        <w:t xml:space="preserve">Values are presented as </w:t>
      </w:r>
      <w:proofErr w:type="spellStart"/>
      <w:r w:rsidR="00F74766" w:rsidRPr="007B6545">
        <w:rPr>
          <w:rFonts w:ascii="Times New Roman" w:hAnsi="Times New Roman" w:cs="Times New Roman"/>
        </w:rPr>
        <w:t>mean±SD</w:t>
      </w:r>
      <w:proofErr w:type="spellEnd"/>
      <w:r w:rsidR="00F74766" w:rsidRPr="007B6545">
        <w:rPr>
          <w:rFonts w:ascii="Times New Roman" w:hAnsi="Times New Roman" w:cs="Times New Roman"/>
        </w:rPr>
        <w:t>.</w:t>
      </w:r>
    </w:p>
    <w:p w14:paraId="3B76D558" w14:textId="77777777" w:rsidR="0027534F" w:rsidRDefault="0027534F" w:rsidP="0027534F">
      <w:pPr>
        <w:spacing w:after="120" w:line="240" w:lineRule="exac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</w:rPr>
        <w:t>Abbrevitations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B6545">
        <w:rPr>
          <w:rFonts w:ascii="Times New Roman" w:hAnsi="Times New Roman" w:cs="Times New Roman"/>
        </w:rPr>
        <w:t xml:space="preserve">SD, standard deviation; WBC, White blood cells; Hb, Hemoglobin.; </w:t>
      </w:r>
      <w:proofErr w:type="spellStart"/>
      <w:r w:rsidRPr="007B6545">
        <w:rPr>
          <w:rFonts w:ascii="Times New Roman" w:hAnsi="Times New Roman" w:cs="Times New Roman"/>
        </w:rPr>
        <w:t>Plt</w:t>
      </w:r>
      <w:proofErr w:type="spellEnd"/>
      <w:r w:rsidRPr="007B6545">
        <w:rPr>
          <w:rFonts w:ascii="Times New Roman" w:hAnsi="Times New Roman" w:cs="Times New Roman"/>
        </w:rPr>
        <w:t>, Platelet;</w:t>
      </w:r>
      <w:r w:rsidRPr="007B6545">
        <w:rPr>
          <w:rFonts w:ascii="Times New Roman" w:hAnsi="Times New Roman" w:cs="Times New Roman"/>
          <w:lang w:val="en-US"/>
        </w:rPr>
        <w:t xml:space="preserve"> </w:t>
      </w:r>
    </w:p>
    <w:p w14:paraId="58E369E8" w14:textId="77777777" w:rsidR="0027534F" w:rsidRPr="0027534F" w:rsidRDefault="0027534F" w:rsidP="0027534F">
      <w:pPr>
        <w:spacing w:after="120" w:line="240" w:lineRule="exact"/>
        <w:rPr>
          <w:rFonts w:ascii="Times New Roman" w:hAnsi="Times New Roman" w:cs="Times New Roman"/>
        </w:rPr>
      </w:pPr>
      <w:r w:rsidRPr="007B6545">
        <w:rPr>
          <w:rFonts w:ascii="Times New Roman" w:hAnsi="Times New Roman" w:cs="Times New Roman"/>
        </w:rPr>
        <w:t xml:space="preserve">Alb, </w:t>
      </w:r>
      <w:proofErr w:type="spellStart"/>
      <w:r w:rsidRPr="007B6545">
        <w:rPr>
          <w:rFonts w:ascii="Times New Roman" w:hAnsi="Times New Roman" w:cs="Times New Roman"/>
        </w:rPr>
        <w:t>Alubumin</w:t>
      </w:r>
      <w:proofErr w:type="spellEnd"/>
      <w:r w:rsidRPr="007B6545">
        <w:rPr>
          <w:rFonts w:ascii="Times New Roman" w:hAnsi="Times New Roman" w:cs="Times New Roman"/>
        </w:rPr>
        <w:t>; CRP, C-reactive protein; ESR, Erythrocyte sedimentation rate.</w:t>
      </w:r>
    </w:p>
    <w:p w14:paraId="1AEEA964" w14:textId="77777777" w:rsidR="003157D2" w:rsidRPr="0027534F" w:rsidRDefault="003157D2" w:rsidP="00C80379"/>
    <w:p w14:paraId="7FE5EE4C" w14:textId="77777777" w:rsidR="003157D2" w:rsidRDefault="003157D2" w:rsidP="00C80379"/>
    <w:p w14:paraId="4F009D6E" w14:textId="77777777" w:rsidR="003157D2" w:rsidRDefault="003157D2" w:rsidP="00C80379"/>
    <w:p w14:paraId="702E751D" w14:textId="77777777" w:rsidR="003157D2" w:rsidRDefault="003157D2" w:rsidP="00C80379"/>
    <w:p w14:paraId="2CB7B7FC" w14:textId="77777777" w:rsidR="003157D2" w:rsidRDefault="003157D2" w:rsidP="00C80379"/>
    <w:p w14:paraId="43F8E43C" w14:textId="77777777" w:rsidR="003157D2" w:rsidRDefault="003157D2" w:rsidP="00C80379"/>
    <w:p w14:paraId="6CF96426" w14:textId="77777777" w:rsidR="003157D2" w:rsidRDefault="003157D2" w:rsidP="00C80379"/>
    <w:p w14:paraId="7FAB4621" w14:textId="77777777" w:rsidR="003157D2" w:rsidRDefault="003157D2" w:rsidP="00C80379"/>
    <w:p w14:paraId="06C6914B" w14:textId="77777777" w:rsidR="003157D2" w:rsidRDefault="003157D2" w:rsidP="00C80379"/>
    <w:p w14:paraId="19DCFA7A" w14:textId="77777777" w:rsidR="003157D2" w:rsidRDefault="003157D2" w:rsidP="00C80379"/>
    <w:p w14:paraId="0A6FDDE0" w14:textId="77777777" w:rsidR="003157D2" w:rsidRDefault="003157D2" w:rsidP="00C80379"/>
    <w:p w14:paraId="05E0810D" w14:textId="77777777" w:rsidR="003157D2" w:rsidRDefault="003157D2" w:rsidP="00C80379"/>
    <w:p w14:paraId="35C9CD01" w14:textId="77777777" w:rsidR="003157D2" w:rsidRDefault="003157D2" w:rsidP="00C80379"/>
    <w:p w14:paraId="08F2F205" w14:textId="77777777" w:rsidR="003157D2" w:rsidRDefault="003157D2" w:rsidP="00C80379"/>
    <w:p w14:paraId="603D2EFE" w14:textId="77777777" w:rsidR="003157D2" w:rsidRDefault="003157D2" w:rsidP="00C80379"/>
    <w:p w14:paraId="1B9E23EE" w14:textId="77777777" w:rsidR="003157D2" w:rsidRDefault="003157D2" w:rsidP="00C80379"/>
    <w:p w14:paraId="36AAC030" w14:textId="77777777" w:rsidR="003157D2" w:rsidRDefault="003157D2" w:rsidP="00C80379"/>
    <w:p w14:paraId="23B8D829" w14:textId="77777777" w:rsidR="003157D2" w:rsidRDefault="003157D2" w:rsidP="00C80379"/>
    <w:p w14:paraId="6C463405" w14:textId="77777777" w:rsidR="003157D2" w:rsidRDefault="003157D2" w:rsidP="00C80379"/>
    <w:p w14:paraId="1CE127A3" w14:textId="77777777" w:rsidR="003157D2" w:rsidRDefault="003157D2" w:rsidP="00C80379"/>
    <w:p w14:paraId="7952BE57" w14:textId="77777777" w:rsidR="003157D2" w:rsidRDefault="003157D2" w:rsidP="00C80379"/>
    <w:p w14:paraId="2870E11C" w14:textId="3C24E658" w:rsidR="00C80379" w:rsidRPr="007B6545" w:rsidRDefault="005A1578" w:rsidP="00C80379">
      <w:pPr>
        <w:rPr>
          <w:rFonts w:ascii="Times New Roman" w:eastAsia="ＭＳ Ｐ明朝" w:hAnsi="Times New Roman" w:cs="Times New Roman"/>
        </w:rPr>
      </w:pPr>
      <w:r w:rsidRPr="007B6545">
        <w:rPr>
          <w:rFonts w:ascii="Times New Roman" w:hAnsi="Times New Roman" w:cs="Times New Roman"/>
          <w:b/>
          <w:bCs/>
        </w:rPr>
        <w:lastRenderedPageBreak/>
        <w:t>Supplementary table</w:t>
      </w:r>
      <w:r w:rsidR="003157D2" w:rsidRPr="007B6545">
        <w:rPr>
          <w:rFonts w:ascii="Times New Roman" w:hAnsi="Times New Roman" w:cs="Times New Roman"/>
          <w:b/>
          <w:bCs/>
        </w:rPr>
        <w:t>5</w:t>
      </w:r>
      <w:r w:rsidR="00C80379" w:rsidRPr="007B6545">
        <w:rPr>
          <w:rFonts w:ascii="Times New Roman" w:hAnsi="Times New Roman" w:cs="Times New Roman"/>
          <w:b/>
          <w:bCs/>
        </w:rPr>
        <w:t xml:space="preserve">. </w:t>
      </w:r>
      <w:r w:rsidR="00C80379" w:rsidRPr="007B6545">
        <w:rPr>
          <w:rFonts w:ascii="Times New Roman" w:eastAsia="ＭＳ Ｐ明朝" w:hAnsi="Times New Roman" w:cs="Times New Roman"/>
        </w:rPr>
        <w:t xml:space="preserve">Multivariate analysis of factors related to adherence </w:t>
      </w:r>
      <w:r w:rsidR="00C80379" w:rsidRPr="007B6545">
        <w:rPr>
          <w:rFonts w:ascii="Times New Roman" w:hAnsi="Times New Roman" w:cs="Times New Roman"/>
        </w:rPr>
        <w:t>during the secondary questionnaire</w:t>
      </w:r>
    </w:p>
    <w:tbl>
      <w:tblPr>
        <w:tblStyle w:val="a4"/>
        <w:tblW w:w="8182" w:type="dxa"/>
        <w:tblInd w:w="-20" w:type="dxa"/>
        <w:tblLook w:val="04A0" w:firstRow="1" w:lastRow="0" w:firstColumn="1" w:lastColumn="0" w:noHBand="0" w:noVBand="1"/>
      </w:tblPr>
      <w:tblGrid>
        <w:gridCol w:w="4192"/>
        <w:gridCol w:w="1493"/>
        <w:gridCol w:w="1406"/>
        <w:gridCol w:w="1091"/>
      </w:tblGrid>
      <w:tr w:rsidR="000F42CB" w:rsidRPr="007B6545" w14:paraId="09616E9A" w14:textId="77777777" w:rsidTr="00E268BF">
        <w:trPr>
          <w:trHeight w:val="508"/>
        </w:trPr>
        <w:tc>
          <w:tcPr>
            <w:tcW w:w="4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BE99" w14:textId="77777777" w:rsidR="00C80379" w:rsidRPr="007B6545" w:rsidRDefault="00C80379" w:rsidP="00BA48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actor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4BBBC" w14:textId="4CA5585E" w:rsidR="00C80379" w:rsidRPr="007B6545" w:rsidRDefault="00104D2C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>Adjusted O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3186D" w14:textId="77777777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95%C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CF49F" w14:textId="25B237F0" w:rsidR="00C80379" w:rsidRPr="0027534F" w:rsidRDefault="0027534F" w:rsidP="0027534F">
            <w:pPr>
              <w:adjustRightInd w:val="0"/>
              <w:ind w:firstLineChars="200" w:firstLine="420"/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</w:pPr>
            <w:r w:rsidRPr="0027534F">
              <w:rPr>
                <w:rFonts w:ascii="Times New Roman" w:hAnsi="Times New Roman" w:cs="Times New Roman"/>
                <w:bCs/>
                <w:i/>
                <w:iCs/>
                <w:snapToGrid w:val="0"/>
                <w:kern w:val="0"/>
                <w:lang w:val="en-US"/>
              </w:rPr>
              <w:t>p</w:t>
            </w:r>
          </w:p>
        </w:tc>
      </w:tr>
      <w:tr w:rsidR="000F42CB" w:rsidRPr="007B6545" w14:paraId="2877149F" w14:textId="77777777" w:rsidTr="00E268BF">
        <w:trPr>
          <w:trHeight w:val="2982"/>
        </w:trPr>
        <w:tc>
          <w:tcPr>
            <w:tcW w:w="4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3D9A8" w14:textId="77777777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umber of daily doses of 5-ASA preparations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　</w:t>
            </w:r>
          </w:p>
          <w:p w14:paraId="1711E131" w14:textId="77777777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                     multiple doses</w:t>
            </w:r>
          </w:p>
          <w:p w14:paraId="23F8E281" w14:textId="4DBF447E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E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ating habits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　　　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 xml:space="preserve">        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-</w:t>
            </w:r>
            <w:r w:rsidR="0027534F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 meals a day</w:t>
            </w:r>
          </w:p>
          <w:p w14:paraId="1E163034" w14:textId="2588F425" w:rsidR="009231E2" w:rsidRPr="007B6545" w:rsidRDefault="00E25FF3" w:rsidP="009231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W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orking situation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　　</w:t>
            </w:r>
            <w:r w:rsidR="00210F09" w:rsidRPr="007B6545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 xml:space="preserve"> 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full-time </w:t>
            </w:r>
            <w:r w:rsidR="00210F09" w:rsidRPr="007B6545">
              <w:rPr>
                <w:rFonts w:ascii="Times New Roman" w:eastAsia="ＭＳ Ｐ明朝" w:hAnsi="Times New Roman" w:cs="Times New Roman"/>
              </w:rPr>
              <w:t>employment</w:t>
            </w:r>
          </w:p>
          <w:p w14:paraId="5443FD5A" w14:textId="4F1F0C16" w:rsidR="009231E2" w:rsidRPr="007B6545" w:rsidRDefault="00E25FF3" w:rsidP="009231E2">
            <w:pPr>
              <w:adjustRightInd w:val="0"/>
              <w:ind w:left="360" w:hanging="36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N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umber of medications taken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　</w:t>
            </w:r>
            <w:r w:rsidR="00744260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 xml:space="preserve">   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4 or more                 </w:t>
            </w:r>
          </w:p>
          <w:p w14:paraId="4F5B43F4" w14:textId="58F41905" w:rsidR="009231E2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 w:val="16"/>
                <w:szCs w:val="16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Age                      </w:t>
            </w:r>
            <w:r w:rsidR="00744260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 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40+</w:t>
            </w:r>
          </w:p>
          <w:p w14:paraId="7B4AD4CF" w14:textId="7EACE645" w:rsidR="009231E2" w:rsidRPr="007B6545" w:rsidRDefault="00E25FF3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G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ender </w:t>
            </w:r>
            <w:r w:rsidR="00420FD0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              </w:t>
            </w:r>
            <w:r w:rsidR="00744260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</w:t>
            </w:r>
            <w:r w:rsidR="00D07F05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f</w:t>
            </w:r>
            <w:r w:rsidR="009231E2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emale</w:t>
            </w:r>
          </w:p>
          <w:p w14:paraId="5F479388" w14:textId="1D0F6FC6" w:rsidR="00C80379" w:rsidRPr="007B6545" w:rsidRDefault="009231E2" w:rsidP="009231E2">
            <w:pPr>
              <w:adjustRightInd w:val="0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5-ASA dosage form         </w:t>
            </w:r>
            <w:r w:rsidR="00744260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  </w:t>
            </w: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granule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39EB9" w14:textId="77777777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381D02A3" w14:textId="35E9F860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95</w:t>
            </w:r>
          </w:p>
          <w:p w14:paraId="4BFB027A" w14:textId="40A1C940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2.09</w:t>
            </w:r>
          </w:p>
          <w:p w14:paraId="779AE54C" w14:textId="21856C8E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93</w:t>
            </w:r>
          </w:p>
          <w:p w14:paraId="0C5B92CB" w14:textId="77777777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76</w:t>
            </w:r>
          </w:p>
          <w:p w14:paraId="301B24BA" w14:textId="15451D54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81</w:t>
            </w:r>
          </w:p>
          <w:p w14:paraId="1C5CC924" w14:textId="4CD56185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46</w:t>
            </w:r>
          </w:p>
          <w:p w14:paraId="2E9D2E30" w14:textId="017104AA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1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C58C" w14:textId="77777777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62046B17" w14:textId="3F405650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02-3.75</w:t>
            </w:r>
          </w:p>
          <w:p w14:paraId="5E8D4C63" w14:textId="223C1F3E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18-3.70</w:t>
            </w:r>
          </w:p>
          <w:p w14:paraId="6DB8558B" w14:textId="778761BD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1.13-3.30</w:t>
            </w:r>
          </w:p>
          <w:p w14:paraId="53B69EB2" w14:textId="1FBD9629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38-1.52</w:t>
            </w:r>
          </w:p>
          <w:p w14:paraId="1FF2ED68" w14:textId="4736582B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7-1.38</w:t>
            </w:r>
          </w:p>
          <w:p w14:paraId="458A60FC" w14:textId="0AE14915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85-2.50</w:t>
            </w:r>
          </w:p>
          <w:p w14:paraId="68B771D8" w14:textId="7FBD6DD6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56-2.3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DD9C7" w14:textId="77777777" w:rsidR="009231E2" w:rsidRPr="007B6545" w:rsidRDefault="009231E2" w:rsidP="009231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</w:p>
          <w:p w14:paraId="2AF96372" w14:textId="1D08A1F4" w:rsidR="00C80379" w:rsidRPr="007B6545" w:rsidRDefault="009231E2" w:rsidP="009231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  <w:lang w:val="en-US"/>
              </w:rPr>
              <w:t xml:space="preserve">  </w:t>
            </w:r>
            <w:r w:rsidR="00C80379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44</w:t>
            </w:r>
          </w:p>
          <w:p w14:paraId="3C68C74F" w14:textId="6F39CE73" w:rsidR="00C80379" w:rsidRPr="007B6545" w:rsidRDefault="009231E2" w:rsidP="009231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</w:t>
            </w:r>
            <w:r w:rsidR="00C80379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111</w:t>
            </w:r>
          </w:p>
          <w:p w14:paraId="1AB2F2B3" w14:textId="17B2168E" w:rsidR="00C80379" w:rsidRPr="007B6545" w:rsidRDefault="009231E2" w:rsidP="009231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</w:t>
            </w:r>
            <w:r w:rsidR="00C80379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0155</w:t>
            </w:r>
          </w:p>
          <w:p w14:paraId="5E157E10" w14:textId="7FF73546" w:rsidR="00C80379" w:rsidRPr="007B6545" w:rsidRDefault="009231E2" w:rsidP="00BA48E2">
            <w:pPr>
              <w:adjustRightInd w:val="0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 xml:space="preserve">  </w:t>
            </w:r>
            <w:r w:rsidR="00C80379"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31</w:t>
            </w:r>
          </w:p>
          <w:p w14:paraId="79921F20" w14:textId="1DE6D7FC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27</w:t>
            </w:r>
          </w:p>
          <w:p w14:paraId="75C0FD5E" w14:textId="40B2E0AD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166</w:t>
            </w:r>
          </w:p>
          <w:p w14:paraId="07C4EAF9" w14:textId="77777777" w:rsidR="00C80379" w:rsidRPr="007B6545" w:rsidRDefault="00C80379" w:rsidP="00BA48E2">
            <w:pPr>
              <w:adjustRightInd w:val="0"/>
              <w:jc w:val="center"/>
              <w:rPr>
                <w:rFonts w:ascii="Times New Roman" w:hAnsi="Times New Roman" w:cs="Times New Roman"/>
                <w:bCs/>
                <w:snapToGrid w:val="0"/>
                <w:kern w:val="0"/>
              </w:rPr>
            </w:pPr>
            <w:r w:rsidRPr="007B6545">
              <w:rPr>
                <w:rFonts w:ascii="Times New Roman" w:hAnsi="Times New Roman" w:cs="Times New Roman"/>
                <w:bCs/>
                <w:snapToGrid w:val="0"/>
                <w:kern w:val="0"/>
              </w:rPr>
              <w:t>0.454</w:t>
            </w:r>
          </w:p>
        </w:tc>
      </w:tr>
    </w:tbl>
    <w:p w14:paraId="251E8E9D" w14:textId="7B93B930" w:rsidR="004D313B" w:rsidRPr="0027534F" w:rsidRDefault="0027534F" w:rsidP="0027534F">
      <w:pPr>
        <w:spacing w:after="120" w:line="240" w:lineRule="exact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</w:rPr>
        <w:t>Abbrevitation</w:t>
      </w:r>
      <w:r>
        <w:rPr>
          <w:rFonts w:ascii="Times New Roman" w:hAnsi="Times New Roman" w:cs="Times New Roman"/>
        </w:rPr>
        <w:t>s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B6545">
        <w:rPr>
          <w:rFonts w:ascii="Times New Roman" w:hAnsi="Times New Roman" w:cs="Times New Roman"/>
        </w:rPr>
        <w:t>5- ASA, 5-aminosalicylic acid</w:t>
      </w:r>
      <w:r>
        <w:rPr>
          <w:rFonts w:ascii="Times New Roman" w:hAnsi="Times New Roman" w:cs="Times New Roman"/>
        </w:rPr>
        <w:t xml:space="preserve">; </w:t>
      </w:r>
      <w:r w:rsidRPr="007B6545">
        <w:rPr>
          <w:rFonts w:ascii="Times New Roman" w:hAnsi="Times New Roman" w:cs="Times New Roman"/>
        </w:rPr>
        <w:t>OR, odds ratio</w:t>
      </w:r>
      <w:r>
        <w:rPr>
          <w:rFonts w:ascii="Times New Roman" w:hAnsi="Times New Roman" w:cs="Times New Roman"/>
        </w:rPr>
        <w:t xml:space="preserve">; </w:t>
      </w:r>
      <w:r w:rsidRPr="007B6545">
        <w:rPr>
          <w:rFonts w:ascii="Times New Roman" w:hAnsi="Times New Roman" w:cs="Times New Roman"/>
        </w:rPr>
        <w:t>CI, confidence interval</w:t>
      </w:r>
      <w:r>
        <w:rPr>
          <w:rFonts w:ascii="Times New Roman" w:hAnsi="Times New Roman" w:cs="Times New Roman"/>
        </w:rPr>
        <w:t>.</w:t>
      </w:r>
    </w:p>
    <w:sectPr w:rsidR="004D313B" w:rsidRPr="002753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863B22"/>
    <w:multiLevelType w:val="hybridMultilevel"/>
    <w:tmpl w:val="2594F03A"/>
    <w:lvl w:ilvl="0" w:tplc="A262F518">
      <w:numFmt w:val="bullet"/>
      <w:lvlText w:val="□"/>
      <w:lvlJc w:val="left"/>
      <w:pPr>
        <w:ind w:left="1815" w:hanging="360"/>
      </w:pPr>
      <w:rPr>
        <w:rFonts w:ascii="メイリオ" w:eastAsia="メイリオ" w:hAnsi="メイリオ" w:cs="メイリオ" w:hint="eastAsia"/>
        <w:sz w:val="24"/>
      </w:rPr>
    </w:lvl>
    <w:lvl w:ilvl="1" w:tplc="0409000B" w:tentative="1">
      <w:start w:val="1"/>
      <w:numFmt w:val="bullet"/>
      <w:lvlText w:val=""/>
      <w:lvlJc w:val="left"/>
      <w:pPr>
        <w:ind w:left="229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71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3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55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97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9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81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235" w:hanging="420"/>
      </w:pPr>
      <w:rPr>
        <w:rFonts w:ascii="Wingdings" w:hAnsi="Wingdings" w:hint="default"/>
      </w:rPr>
    </w:lvl>
  </w:abstractNum>
  <w:num w:numId="1" w16cid:durableId="1738742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hideSpellingErrors/>
  <w:hideGrammaticalErrors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0D5"/>
    <w:rsid w:val="000F42CB"/>
    <w:rsid w:val="00104D2C"/>
    <w:rsid w:val="0011366F"/>
    <w:rsid w:val="00122E06"/>
    <w:rsid w:val="001E7322"/>
    <w:rsid w:val="00210F09"/>
    <w:rsid w:val="00214692"/>
    <w:rsid w:val="0027534F"/>
    <w:rsid w:val="002D0732"/>
    <w:rsid w:val="003157D2"/>
    <w:rsid w:val="00346FCE"/>
    <w:rsid w:val="00420FD0"/>
    <w:rsid w:val="00485E75"/>
    <w:rsid w:val="004C25ED"/>
    <w:rsid w:val="004D313B"/>
    <w:rsid w:val="005A1578"/>
    <w:rsid w:val="0061072F"/>
    <w:rsid w:val="0068694E"/>
    <w:rsid w:val="006E1C09"/>
    <w:rsid w:val="00744260"/>
    <w:rsid w:val="007B547C"/>
    <w:rsid w:val="007B6545"/>
    <w:rsid w:val="00813E71"/>
    <w:rsid w:val="00873683"/>
    <w:rsid w:val="008A1069"/>
    <w:rsid w:val="008C2249"/>
    <w:rsid w:val="009231E2"/>
    <w:rsid w:val="00937FC0"/>
    <w:rsid w:val="009B5E3E"/>
    <w:rsid w:val="009D30D5"/>
    <w:rsid w:val="00A414CE"/>
    <w:rsid w:val="00B25730"/>
    <w:rsid w:val="00C70043"/>
    <w:rsid w:val="00C80379"/>
    <w:rsid w:val="00C84AB4"/>
    <w:rsid w:val="00D07F05"/>
    <w:rsid w:val="00D37C70"/>
    <w:rsid w:val="00D43E09"/>
    <w:rsid w:val="00DC171F"/>
    <w:rsid w:val="00E10B15"/>
    <w:rsid w:val="00E25FF3"/>
    <w:rsid w:val="00E268BF"/>
    <w:rsid w:val="00E74C2A"/>
    <w:rsid w:val="00F03CF0"/>
    <w:rsid w:val="00F74766"/>
    <w:rsid w:val="00FE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057940"/>
  <w15:chartTrackingRefBased/>
  <w15:docId w15:val="{66A2CADC-9030-4A4A-AF11-CEBC65AED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0D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0D5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a1"/>
    <w:uiPriority w:val="99"/>
    <w:rsid w:val="009D30D5"/>
    <w:rPr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6E1C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剛志 別府</cp:lastModifiedBy>
  <cp:revision>3</cp:revision>
  <dcterms:created xsi:type="dcterms:W3CDTF">2025-08-16T19:44:00Z</dcterms:created>
  <dcterms:modified xsi:type="dcterms:W3CDTF">2025-08-16T20:26:00Z</dcterms:modified>
</cp:coreProperties>
</file>